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9E4" w:rsidRPr="001B4845" w:rsidRDefault="009C2812" w:rsidP="0008684C">
      <w:pPr>
        <w:pStyle w:val="a3"/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1B4845">
        <w:rPr>
          <w:rFonts w:ascii="Times New Roman" w:hAnsi="Times New Roman"/>
          <w:sz w:val="24"/>
          <w:szCs w:val="24"/>
          <w:lang w:val="en-US"/>
        </w:rPr>
        <w:t xml:space="preserve">Table S1. </w:t>
      </w:r>
      <w:r w:rsidR="008F084C" w:rsidRPr="008F084C">
        <w:rPr>
          <w:rFonts w:ascii="Times New Roman" w:hAnsi="Times New Roman"/>
          <w:i/>
          <w:sz w:val="24"/>
          <w:szCs w:val="24"/>
          <w:lang w:val="en-US"/>
        </w:rPr>
        <w:t>Hucho taimen</w:t>
      </w:r>
      <w:r w:rsidR="00261328" w:rsidRPr="001B484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A221F">
        <w:rPr>
          <w:rFonts w:ascii="Times New Roman" w:hAnsi="Times New Roman"/>
          <w:sz w:val="24"/>
          <w:szCs w:val="24"/>
          <w:lang w:val="en-US"/>
        </w:rPr>
        <w:t>(H</w:t>
      </w:r>
      <w:r w:rsidR="005D0553">
        <w:rPr>
          <w:rFonts w:ascii="Times New Roman" w:hAnsi="Times New Roman"/>
          <w:sz w:val="24"/>
          <w:szCs w:val="24"/>
          <w:lang w:val="en-US"/>
        </w:rPr>
        <w:t xml:space="preserve">t) </w:t>
      </w:r>
      <w:r w:rsidR="00261328" w:rsidRPr="001B4845">
        <w:rPr>
          <w:rFonts w:ascii="Times New Roman" w:hAnsi="Times New Roman"/>
          <w:sz w:val="24"/>
          <w:szCs w:val="24"/>
          <w:lang w:val="en-US"/>
        </w:rPr>
        <w:t>s</w:t>
      </w:r>
      <w:r w:rsidRPr="001B4845">
        <w:rPr>
          <w:rFonts w:ascii="Times New Roman" w:hAnsi="Times New Roman"/>
          <w:sz w:val="24"/>
          <w:szCs w:val="24"/>
          <w:lang w:val="en-US"/>
        </w:rPr>
        <w:t>pecimens</w:t>
      </w:r>
      <w:r w:rsidR="00261328" w:rsidRPr="001B484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F084C">
        <w:rPr>
          <w:rFonts w:ascii="Times New Roman" w:hAnsi="Times New Roman"/>
          <w:sz w:val="24"/>
          <w:szCs w:val="24"/>
          <w:lang w:val="en-US"/>
        </w:rPr>
        <w:t xml:space="preserve">and collection sites </w:t>
      </w:r>
    </w:p>
    <w:p w:rsidR="0099444D" w:rsidRPr="001B4845" w:rsidRDefault="0099444D" w:rsidP="0008684C">
      <w:pPr>
        <w:pStyle w:val="HTML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8"/>
        <w:gridCol w:w="1890"/>
        <w:gridCol w:w="1530"/>
        <w:gridCol w:w="1890"/>
      </w:tblGrid>
      <w:tr w:rsidR="001F034A" w:rsidRPr="001B4845" w:rsidTr="00515152">
        <w:tc>
          <w:tcPr>
            <w:tcW w:w="1098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sh No. 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cality </w:t>
            </w:r>
          </w:p>
        </w:tc>
        <w:tc>
          <w:tcPr>
            <w:tcW w:w="1530" w:type="dxa"/>
          </w:tcPr>
          <w:p w:rsidR="001F034A" w:rsidRPr="001B4845" w:rsidRDefault="00515152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Comments</w:t>
            </w:r>
          </w:p>
        </w:tc>
      </w:tr>
      <w:tr w:rsidR="00515152" w:rsidRPr="001B4845" w:rsidTr="007F1D06">
        <w:tc>
          <w:tcPr>
            <w:tcW w:w="6408" w:type="dxa"/>
            <w:gridSpan w:val="4"/>
          </w:tcPr>
          <w:p w:rsidR="00515152" w:rsidRPr="001B4845" w:rsidRDefault="007F1D06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             </w:t>
            </w:r>
            <w:r w:rsidR="00E93124" w:rsidRPr="001B484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Siberian taimen </w:t>
            </w:r>
            <w:r w:rsidR="00E93124" w:rsidRPr="001B484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Hucho taimen</w:t>
            </w:r>
            <w:r w:rsidR="00E93124" w:rsidRPr="001B484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(Pallas, 1773)</w:t>
            </w:r>
            <w:r w:rsidR="00161C6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Nora</w:t>
            </w:r>
          </w:p>
        </w:tc>
        <w:tc>
          <w:tcPr>
            <w:tcW w:w="153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8953E5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♀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Nora</w:t>
            </w:r>
          </w:p>
        </w:tc>
        <w:tc>
          <w:tcPr>
            <w:tcW w:w="153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8953E5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♂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Nora</w:t>
            </w:r>
          </w:p>
        </w:tc>
        <w:tc>
          <w:tcPr>
            <w:tcW w:w="153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8953E5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890" w:type="dxa"/>
          </w:tcPr>
          <w:p w:rsidR="001F034A" w:rsidRPr="001B4845" w:rsidRDefault="008651D4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Bikin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m</w:t>
            </w:r>
            <w:proofErr w:type="spellEnd"/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Bikin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m</w:t>
            </w:r>
            <w:proofErr w:type="spellEnd"/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Manoma</w:t>
            </w:r>
            <w:proofErr w:type="spellEnd"/>
          </w:p>
        </w:tc>
        <w:tc>
          <w:tcPr>
            <w:tcW w:w="1530" w:type="dxa"/>
          </w:tcPr>
          <w:p w:rsidR="001F034A" w:rsidRPr="001B4845" w:rsidRDefault="007D6BD2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8651D4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90" w:type="dxa"/>
          </w:tcPr>
          <w:p w:rsidR="001F034A" w:rsidRPr="007B5F51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An</w:t>
            </w:r>
            <w:r w:rsidR="00A0483F">
              <w:rPr>
                <w:rFonts w:ascii="Times New Roman" w:hAnsi="Times New Roman"/>
                <w:sz w:val="24"/>
                <w:szCs w:val="24"/>
                <w:lang w:val="en-US"/>
              </w:rPr>
              <w:t>yu</w:t>
            </w:r>
            <w:r w:rsidR="007B5F51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  <w:proofErr w:type="spellEnd"/>
          </w:p>
        </w:tc>
        <w:tc>
          <w:tcPr>
            <w:tcW w:w="1530" w:type="dxa"/>
          </w:tcPr>
          <w:p w:rsidR="001F034A" w:rsidRPr="001B4845" w:rsidRDefault="007D6BD2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♀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Sutara</w:t>
            </w:r>
            <w:proofErr w:type="spellEnd"/>
          </w:p>
        </w:tc>
        <w:tc>
          <w:tcPr>
            <w:tcW w:w="1530" w:type="dxa"/>
          </w:tcPr>
          <w:p w:rsidR="001F034A" w:rsidRPr="001B4845" w:rsidRDefault="00E93124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JAR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♂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♂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♀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8651D4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♂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♀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♀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8651D4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♀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8651D4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t </w:t>
            </w:r>
            <w:r w:rsidRPr="001B4845">
              <w:rPr>
                <w:rFonts w:ascii="Times New Roman" w:hAnsi="Times New Roman"/>
                <w:sz w:val="24"/>
                <w:szCs w:val="24"/>
              </w:rPr>
              <w:t>♂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I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♀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♂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♀</w:t>
            </w: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♀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♂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An</w:t>
            </w:r>
            <w:r w:rsidR="00EF1BF9">
              <w:rPr>
                <w:rFonts w:ascii="Times New Roman" w:hAnsi="Times New Roman"/>
                <w:sz w:val="24"/>
                <w:szCs w:val="24"/>
                <w:lang w:val="en-US"/>
              </w:rPr>
              <w:t>yu</w:t>
            </w:r>
            <w:r w:rsidR="007B5F51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♂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An</w:t>
            </w:r>
            <w:r w:rsidR="00EF1BF9">
              <w:rPr>
                <w:rFonts w:ascii="Times New Roman" w:hAnsi="Times New Roman"/>
                <w:sz w:val="24"/>
                <w:szCs w:val="24"/>
                <w:lang w:val="en-US"/>
              </w:rPr>
              <w:t>yu</w:t>
            </w:r>
            <w:r w:rsidR="007B5F51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8651D4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An</w:t>
            </w:r>
            <w:r w:rsidR="00EF1BF9">
              <w:rPr>
                <w:rFonts w:ascii="Times New Roman" w:hAnsi="Times New Roman"/>
                <w:sz w:val="24"/>
                <w:szCs w:val="24"/>
                <w:lang w:val="en-US"/>
              </w:rPr>
              <w:t>yu</w:t>
            </w:r>
            <w:r w:rsidR="007B5F51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</w:rPr>
              <w:t>♀</w:t>
            </w:r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An</w:t>
            </w:r>
            <w:r w:rsidR="00EF1BF9">
              <w:rPr>
                <w:rFonts w:ascii="Times New Roman" w:hAnsi="Times New Roman"/>
                <w:sz w:val="24"/>
                <w:szCs w:val="24"/>
                <w:lang w:val="en-US"/>
              </w:rPr>
              <w:t>yu</w:t>
            </w:r>
            <w:r w:rsidR="007B5F51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8651D4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1F034A" w:rsidRPr="001B4845" w:rsidTr="00515152">
        <w:tc>
          <w:tcPr>
            <w:tcW w:w="1098" w:type="dxa"/>
          </w:tcPr>
          <w:p w:rsidR="001F034A" w:rsidRPr="001B4845" w:rsidRDefault="007A221F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t</w:t>
            </w:r>
            <w:r w:rsidR="001F034A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890" w:type="dxa"/>
          </w:tcPr>
          <w:p w:rsidR="001F034A" w:rsidRPr="001B4845" w:rsidRDefault="001F034A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An</w:t>
            </w:r>
            <w:r w:rsidR="00EF1BF9">
              <w:rPr>
                <w:rFonts w:ascii="Times New Roman" w:hAnsi="Times New Roman"/>
                <w:sz w:val="24"/>
                <w:szCs w:val="24"/>
                <w:lang w:val="en-US"/>
              </w:rPr>
              <w:t>yu</w:t>
            </w:r>
            <w:r w:rsidR="007B5F51">
              <w:rPr>
                <w:rFonts w:ascii="Times New Roman" w:hAnsi="Times New Roman"/>
                <w:sz w:val="24"/>
                <w:szCs w:val="24"/>
                <w:lang w:val="en-US"/>
              </w:rPr>
              <w:t>y</w:t>
            </w:r>
            <w:proofErr w:type="spellEnd"/>
          </w:p>
        </w:tc>
        <w:tc>
          <w:tcPr>
            <w:tcW w:w="1530" w:type="dxa"/>
          </w:tcPr>
          <w:p w:rsidR="001F034A" w:rsidRPr="001B4845" w:rsidRDefault="00FC541B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 w:rsidR="001008FD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</w:p>
        </w:tc>
        <w:tc>
          <w:tcPr>
            <w:tcW w:w="1890" w:type="dxa"/>
          </w:tcPr>
          <w:p w:rsidR="001F034A" w:rsidRPr="001B4845" w:rsidRDefault="008651D4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</w:tr>
      <w:tr w:rsidR="00515152" w:rsidRPr="001B4845" w:rsidTr="007F1D06">
        <w:tc>
          <w:tcPr>
            <w:tcW w:w="6408" w:type="dxa"/>
            <w:gridSpan w:val="4"/>
          </w:tcPr>
          <w:p w:rsidR="00515152" w:rsidRPr="001B4845" w:rsidRDefault="007F1D06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="00E93124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Blunt-snouted lenok</w:t>
            </w:r>
            <w:r w:rsidR="00E93124" w:rsidRPr="001B484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15152" w:rsidRPr="001B484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achymystax</w:t>
            </w:r>
            <w:proofErr w:type="spellEnd"/>
            <w:r w:rsidR="00515152" w:rsidRPr="001B484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15152" w:rsidRPr="001B484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umensis</w:t>
            </w:r>
            <w:proofErr w:type="spellEnd"/>
            <w:r w:rsidR="00AD1950" w:rsidRPr="001B48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ri, 1930</w:t>
            </w:r>
            <w:r w:rsidR="00E93124" w:rsidRPr="001B484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1F034A" w:rsidRPr="001B4845" w:rsidTr="002D6FF3">
        <w:tc>
          <w:tcPr>
            <w:tcW w:w="1098" w:type="dxa"/>
          </w:tcPr>
          <w:p w:rsidR="001F034A" w:rsidRPr="001B4845" w:rsidRDefault="00515152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90" w:type="dxa"/>
          </w:tcPr>
          <w:p w:rsidR="001F034A" w:rsidRPr="001B4845" w:rsidRDefault="00515152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Bikin</w:t>
            </w:r>
            <w:proofErr w:type="spellEnd"/>
          </w:p>
        </w:tc>
        <w:tc>
          <w:tcPr>
            <w:tcW w:w="1530" w:type="dxa"/>
          </w:tcPr>
          <w:p w:rsidR="001F034A" w:rsidRPr="001B4845" w:rsidRDefault="00515152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="007D6BD2" w:rsidRPr="001B484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890" w:type="dxa"/>
          </w:tcPr>
          <w:p w:rsidR="001F034A" w:rsidRPr="001B4845" w:rsidRDefault="00515152" w:rsidP="0008684C">
            <w:pPr>
              <w:pStyle w:val="a3"/>
              <w:spacing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4845">
              <w:rPr>
                <w:rFonts w:ascii="Times New Roman" w:hAnsi="Times New Roman"/>
                <w:sz w:val="24"/>
                <w:szCs w:val="24"/>
                <w:lang w:val="en-US"/>
              </w:rPr>
              <w:t>mat</w:t>
            </w:r>
          </w:p>
        </w:tc>
      </w:tr>
    </w:tbl>
    <w:p w:rsidR="00CB1362" w:rsidRPr="001B4845" w:rsidRDefault="00CB1362" w:rsidP="0008684C">
      <w:pPr>
        <w:pStyle w:val="a3"/>
        <w:spacing w:line="276" w:lineRule="auto"/>
        <w:rPr>
          <w:rFonts w:ascii="Times New Roman" w:hAnsi="Times New Roman"/>
          <w:sz w:val="24"/>
          <w:szCs w:val="24"/>
          <w:lang w:val="en-US"/>
        </w:rPr>
      </w:pPr>
    </w:p>
    <w:p w:rsidR="00877FAD" w:rsidRPr="001B4845" w:rsidRDefault="00AB6E41" w:rsidP="00171E98">
      <w:pPr>
        <w:pStyle w:val="1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1B4845">
        <w:rPr>
          <w:rFonts w:ascii="Times New Roman" w:hAnsi="Times New Roman"/>
          <w:sz w:val="24"/>
          <w:szCs w:val="24"/>
          <w:lang w:val="en-US"/>
        </w:rPr>
        <w:t xml:space="preserve">AR – Amur Region; PT – </w:t>
      </w:r>
      <w:proofErr w:type="spellStart"/>
      <w:r w:rsidRPr="001B4845">
        <w:rPr>
          <w:rFonts w:ascii="Times New Roman" w:hAnsi="Times New Roman"/>
          <w:sz w:val="24"/>
          <w:szCs w:val="24"/>
          <w:lang w:val="en-US"/>
        </w:rPr>
        <w:t>Primorye</w:t>
      </w:r>
      <w:proofErr w:type="spellEnd"/>
      <w:r w:rsidRPr="001B4845">
        <w:rPr>
          <w:rFonts w:ascii="Times New Roman" w:hAnsi="Times New Roman"/>
          <w:sz w:val="24"/>
          <w:szCs w:val="24"/>
          <w:lang w:val="en-US"/>
        </w:rPr>
        <w:t xml:space="preserve"> Territory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="00FC541B" w:rsidRPr="001B4845">
        <w:rPr>
          <w:rFonts w:ascii="Times New Roman" w:hAnsi="Times New Roman"/>
          <w:sz w:val="24"/>
          <w:szCs w:val="24"/>
          <w:lang w:val="en-US"/>
        </w:rPr>
        <w:t>K</w:t>
      </w:r>
      <w:r w:rsidR="001008FD" w:rsidRPr="001B4845">
        <w:rPr>
          <w:rFonts w:ascii="Times New Roman" w:hAnsi="Times New Roman"/>
          <w:sz w:val="24"/>
          <w:szCs w:val="24"/>
          <w:lang w:val="en-US"/>
        </w:rPr>
        <w:t>h</w:t>
      </w:r>
      <w:r w:rsidR="007D6BD2" w:rsidRPr="001B4845">
        <w:rPr>
          <w:rFonts w:ascii="Times New Roman" w:hAnsi="Times New Roman"/>
          <w:sz w:val="24"/>
          <w:szCs w:val="24"/>
          <w:lang w:val="en-US"/>
        </w:rPr>
        <w:t>T</w:t>
      </w:r>
      <w:proofErr w:type="spellEnd"/>
      <w:r w:rsidR="00877FAD" w:rsidRPr="001B4845"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="007D6BD2" w:rsidRPr="001B4845">
        <w:rPr>
          <w:rFonts w:ascii="Times New Roman" w:hAnsi="Times New Roman"/>
          <w:sz w:val="24"/>
          <w:szCs w:val="24"/>
          <w:lang w:val="en-US"/>
        </w:rPr>
        <w:t>Khabarovsk Territory</w:t>
      </w:r>
      <w:r w:rsidR="00FC541B" w:rsidRPr="001B4845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E93124" w:rsidRPr="001B4845">
        <w:rPr>
          <w:rFonts w:ascii="Times New Roman" w:hAnsi="Times New Roman"/>
          <w:sz w:val="24"/>
          <w:szCs w:val="24"/>
          <w:lang w:val="en-US"/>
        </w:rPr>
        <w:t>JAR</w:t>
      </w:r>
      <w:r w:rsidR="00877FAD" w:rsidRPr="001B4845"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="00E93124" w:rsidRPr="001B4845">
        <w:rPr>
          <w:rFonts w:ascii="Times New Roman" w:hAnsi="Times New Roman"/>
          <w:sz w:val="24"/>
          <w:szCs w:val="24"/>
          <w:lang w:val="en-US"/>
        </w:rPr>
        <w:t>Jewish Autonomous Region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="00877FAD" w:rsidRPr="001B484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877FAD" w:rsidRPr="001B4845">
        <w:rPr>
          <w:rFonts w:ascii="Times New Roman" w:hAnsi="Times New Roman"/>
          <w:sz w:val="24"/>
          <w:szCs w:val="24"/>
          <w:lang w:val="en-US"/>
        </w:rPr>
        <w:t>im</w:t>
      </w:r>
      <w:proofErr w:type="spellEnd"/>
      <w:r w:rsidR="00877FAD" w:rsidRPr="001B4845"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="00161138" w:rsidRPr="001B4845">
        <w:rPr>
          <w:rFonts w:ascii="Times New Roman" w:hAnsi="Times New Roman"/>
          <w:sz w:val="24"/>
          <w:szCs w:val="24"/>
          <w:lang w:val="en-US"/>
        </w:rPr>
        <w:t>sexually immature individual;</w:t>
      </w:r>
      <w:r w:rsidR="00877FAD" w:rsidRPr="001B4845">
        <w:rPr>
          <w:rFonts w:ascii="Times New Roman" w:hAnsi="Times New Roman"/>
          <w:sz w:val="24"/>
          <w:szCs w:val="24"/>
          <w:lang w:val="en-US"/>
        </w:rPr>
        <w:t xml:space="preserve"> mat </w:t>
      </w:r>
      <w:r w:rsidR="00161138" w:rsidRPr="001B4845">
        <w:rPr>
          <w:rFonts w:ascii="Times New Roman" w:hAnsi="Times New Roman"/>
          <w:sz w:val="24"/>
          <w:szCs w:val="24"/>
          <w:lang w:val="en-US"/>
        </w:rPr>
        <w:t>–</w:t>
      </w:r>
      <w:r w:rsidR="00877FAD" w:rsidRPr="001B484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61138" w:rsidRPr="001B4845">
        <w:rPr>
          <w:rFonts w:ascii="Times New Roman" w:hAnsi="Times New Roman"/>
          <w:sz w:val="24"/>
          <w:szCs w:val="24"/>
          <w:lang w:val="en-US"/>
        </w:rPr>
        <w:t xml:space="preserve">mature individual; Roman </w:t>
      </w:r>
      <w:r w:rsidR="003D1FB5">
        <w:rPr>
          <w:rFonts w:ascii="Times New Roman" w:hAnsi="Times New Roman"/>
          <w:sz w:val="24"/>
          <w:szCs w:val="24"/>
          <w:lang w:val="en-US"/>
        </w:rPr>
        <w:t>numeral</w:t>
      </w:r>
      <w:r w:rsidR="00161138" w:rsidRPr="001B4845">
        <w:rPr>
          <w:rFonts w:ascii="Times New Roman" w:hAnsi="Times New Roman"/>
          <w:sz w:val="24"/>
          <w:szCs w:val="24"/>
          <w:lang w:val="en-US"/>
        </w:rPr>
        <w:t xml:space="preserve"> close to sex designation denote</w:t>
      </w:r>
      <w:r w:rsidR="008651D4">
        <w:rPr>
          <w:rFonts w:ascii="Times New Roman" w:hAnsi="Times New Roman"/>
          <w:sz w:val="24"/>
          <w:szCs w:val="24"/>
          <w:lang w:val="en-US"/>
        </w:rPr>
        <w:t xml:space="preserve">s the stage of sexual maturity; </w:t>
      </w:r>
      <w:proofErr w:type="spellStart"/>
      <w:r w:rsidR="008651D4">
        <w:rPr>
          <w:rFonts w:ascii="Times New Roman" w:hAnsi="Times New Roman"/>
          <w:sz w:val="24"/>
          <w:szCs w:val="24"/>
          <w:lang w:val="en-US"/>
        </w:rPr>
        <w:t>na</w:t>
      </w:r>
      <w:proofErr w:type="spellEnd"/>
      <w:r w:rsidR="008651D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651D4" w:rsidRPr="001B4845">
        <w:rPr>
          <w:rFonts w:ascii="Times New Roman" w:hAnsi="Times New Roman"/>
          <w:sz w:val="24"/>
          <w:szCs w:val="24"/>
          <w:lang w:val="en-US"/>
        </w:rPr>
        <w:t>–</w:t>
      </w:r>
      <w:r w:rsidR="008651D4">
        <w:rPr>
          <w:rFonts w:ascii="Times New Roman" w:hAnsi="Times New Roman"/>
          <w:sz w:val="24"/>
          <w:szCs w:val="24"/>
          <w:lang w:val="en-US"/>
        </w:rPr>
        <w:t xml:space="preserve"> information is not available. </w:t>
      </w:r>
    </w:p>
    <w:p w:rsidR="00A0483F" w:rsidRPr="001B4845" w:rsidRDefault="00A0483F" w:rsidP="0008684C">
      <w:pPr>
        <w:pStyle w:val="a3"/>
        <w:spacing w:line="276" w:lineRule="auto"/>
        <w:rPr>
          <w:rFonts w:ascii="Times New Roman" w:hAnsi="Times New Roman"/>
          <w:sz w:val="24"/>
          <w:szCs w:val="24"/>
          <w:lang w:val="en-US"/>
        </w:rPr>
      </w:pPr>
    </w:p>
    <w:sectPr w:rsidR="00A0483F" w:rsidRPr="001B4845" w:rsidSect="0008684C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characterSpacingControl w:val="doNotCompress"/>
  <w:compat/>
  <w:rsids>
    <w:rsidRoot w:val="007F4646"/>
    <w:rsid w:val="00051202"/>
    <w:rsid w:val="000710A5"/>
    <w:rsid w:val="000828CE"/>
    <w:rsid w:val="0008684C"/>
    <w:rsid w:val="000A1960"/>
    <w:rsid w:val="000E2208"/>
    <w:rsid w:val="001008FD"/>
    <w:rsid w:val="001153A9"/>
    <w:rsid w:val="00122ECE"/>
    <w:rsid w:val="001451C9"/>
    <w:rsid w:val="00154238"/>
    <w:rsid w:val="00161138"/>
    <w:rsid w:val="001611FE"/>
    <w:rsid w:val="00161C69"/>
    <w:rsid w:val="00171E98"/>
    <w:rsid w:val="00173E69"/>
    <w:rsid w:val="001B4845"/>
    <w:rsid w:val="001F034A"/>
    <w:rsid w:val="00241B13"/>
    <w:rsid w:val="00245962"/>
    <w:rsid w:val="00261328"/>
    <w:rsid w:val="002C5426"/>
    <w:rsid w:val="002C6964"/>
    <w:rsid w:val="002D6FF3"/>
    <w:rsid w:val="002E0900"/>
    <w:rsid w:val="003C6FF5"/>
    <w:rsid w:val="003D1FB5"/>
    <w:rsid w:val="004246D9"/>
    <w:rsid w:val="0044345D"/>
    <w:rsid w:val="00482045"/>
    <w:rsid w:val="004A151E"/>
    <w:rsid w:val="004B02F4"/>
    <w:rsid w:val="004D25DC"/>
    <w:rsid w:val="005141A7"/>
    <w:rsid w:val="00515152"/>
    <w:rsid w:val="0052025E"/>
    <w:rsid w:val="005253A8"/>
    <w:rsid w:val="0052658A"/>
    <w:rsid w:val="00547CAF"/>
    <w:rsid w:val="005670D9"/>
    <w:rsid w:val="00586456"/>
    <w:rsid w:val="005D0553"/>
    <w:rsid w:val="005F732D"/>
    <w:rsid w:val="00607A06"/>
    <w:rsid w:val="006E32B4"/>
    <w:rsid w:val="00704C30"/>
    <w:rsid w:val="007173D3"/>
    <w:rsid w:val="00794149"/>
    <w:rsid w:val="007A221F"/>
    <w:rsid w:val="007B5F51"/>
    <w:rsid w:val="007C592D"/>
    <w:rsid w:val="007D6BD2"/>
    <w:rsid w:val="007F1D06"/>
    <w:rsid w:val="007F4646"/>
    <w:rsid w:val="007F6298"/>
    <w:rsid w:val="00812A1B"/>
    <w:rsid w:val="00815F22"/>
    <w:rsid w:val="00833785"/>
    <w:rsid w:val="0084316C"/>
    <w:rsid w:val="008651D4"/>
    <w:rsid w:val="00877FAD"/>
    <w:rsid w:val="0089064D"/>
    <w:rsid w:val="008953E5"/>
    <w:rsid w:val="008C2873"/>
    <w:rsid w:val="008D06D4"/>
    <w:rsid w:val="008E18EB"/>
    <w:rsid w:val="008E3FF9"/>
    <w:rsid w:val="008E53BC"/>
    <w:rsid w:val="008F084C"/>
    <w:rsid w:val="008F3FBC"/>
    <w:rsid w:val="008F7B8F"/>
    <w:rsid w:val="00907377"/>
    <w:rsid w:val="0099444D"/>
    <w:rsid w:val="009B024E"/>
    <w:rsid w:val="009C2812"/>
    <w:rsid w:val="009D3B28"/>
    <w:rsid w:val="009D61C4"/>
    <w:rsid w:val="009F1BD6"/>
    <w:rsid w:val="00A029E4"/>
    <w:rsid w:val="00A0483F"/>
    <w:rsid w:val="00A35E10"/>
    <w:rsid w:val="00A370FC"/>
    <w:rsid w:val="00A474F2"/>
    <w:rsid w:val="00A558C2"/>
    <w:rsid w:val="00A67A7F"/>
    <w:rsid w:val="00AB6E41"/>
    <w:rsid w:val="00AC06F3"/>
    <w:rsid w:val="00AC0C2F"/>
    <w:rsid w:val="00AC68F3"/>
    <w:rsid w:val="00AD1352"/>
    <w:rsid w:val="00AD1950"/>
    <w:rsid w:val="00AD490B"/>
    <w:rsid w:val="00AF4EF5"/>
    <w:rsid w:val="00B07FB0"/>
    <w:rsid w:val="00B20F67"/>
    <w:rsid w:val="00B24128"/>
    <w:rsid w:val="00B36B0C"/>
    <w:rsid w:val="00B72EEC"/>
    <w:rsid w:val="00BE4598"/>
    <w:rsid w:val="00C110F0"/>
    <w:rsid w:val="00C116E6"/>
    <w:rsid w:val="00C4758E"/>
    <w:rsid w:val="00C52DCD"/>
    <w:rsid w:val="00C545BD"/>
    <w:rsid w:val="00C67237"/>
    <w:rsid w:val="00CB1362"/>
    <w:rsid w:val="00D07605"/>
    <w:rsid w:val="00D42598"/>
    <w:rsid w:val="00D43438"/>
    <w:rsid w:val="00D51F40"/>
    <w:rsid w:val="00DB40F7"/>
    <w:rsid w:val="00DC3BA3"/>
    <w:rsid w:val="00DE36AC"/>
    <w:rsid w:val="00E01489"/>
    <w:rsid w:val="00E50F17"/>
    <w:rsid w:val="00E578B9"/>
    <w:rsid w:val="00E8387F"/>
    <w:rsid w:val="00E93124"/>
    <w:rsid w:val="00EF1BF9"/>
    <w:rsid w:val="00EF75B4"/>
    <w:rsid w:val="00F06ACC"/>
    <w:rsid w:val="00F0712E"/>
    <w:rsid w:val="00F121A7"/>
    <w:rsid w:val="00F47AA0"/>
    <w:rsid w:val="00F65AC4"/>
    <w:rsid w:val="00FA4555"/>
    <w:rsid w:val="00FC541B"/>
    <w:rsid w:val="00FC7035"/>
    <w:rsid w:val="00FD4310"/>
    <w:rsid w:val="00FF64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B13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D06D4"/>
    <w:rPr>
      <w:sz w:val="22"/>
      <w:szCs w:val="22"/>
      <w:lang w:eastAsia="en-US"/>
    </w:rPr>
  </w:style>
  <w:style w:type="table" w:styleId="a4">
    <w:name w:val="Table Grid"/>
    <w:basedOn w:val="a1"/>
    <w:uiPriority w:val="59"/>
    <w:rsid w:val="00CB13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C672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C67237"/>
    <w:rPr>
      <w:rFonts w:ascii="Courier New" w:eastAsia="Times New Roman" w:hAnsi="Courier New" w:cs="Courier New"/>
    </w:rPr>
  </w:style>
  <w:style w:type="paragraph" w:customStyle="1" w:styleId="1">
    <w:name w:val="Без интервала1"/>
    <w:uiPriority w:val="1"/>
    <w:qFormat/>
    <w:rsid w:val="00877FAD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</cp:revision>
  <cp:lastPrinted>2012-09-24T01:07:00Z</cp:lastPrinted>
  <dcterms:created xsi:type="dcterms:W3CDTF">2013-07-10T08:37:00Z</dcterms:created>
  <dcterms:modified xsi:type="dcterms:W3CDTF">2013-07-10T08:37:00Z</dcterms:modified>
</cp:coreProperties>
</file>